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"/>
        <w:tblW w:w="0" w:type="auto"/>
        <w:jc w:val="center"/>
        <w:tblLook w:val="0000" w:firstRow="0" w:lastRow="0" w:firstColumn="0" w:lastColumn="0" w:noHBand="0" w:noVBand="0"/>
      </w:tblPr>
      <w:tblGrid>
        <w:gridCol w:w="1483"/>
        <w:gridCol w:w="1549"/>
        <w:gridCol w:w="676"/>
        <w:gridCol w:w="676"/>
        <w:gridCol w:w="676"/>
        <w:gridCol w:w="676"/>
        <w:gridCol w:w="916"/>
      </w:tblGrid>
      <w:tr w:rsidR="006105F6" w:rsidRPr="00EE0E54" w14:paraId="3402D8AE" w14:textId="77777777" w:rsidTr="00EE0E54">
        <w:trPr>
          <w:jc w:val="center"/>
        </w:trPr>
        <w:tc>
          <w:tcPr>
            <w:tcW w:w="0" w:type="auto"/>
            <w:vAlign w:val="center"/>
          </w:tcPr>
          <w:p w14:paraId="0A8390E6" w14:textId="77777777" w:rsidR="006105F6" w:rsidRPr="00EE0E54" w:rsidRDefault="0000000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bookmarkStart w:id="0" w:name="tab:bin-quantile"/>
            <w:proofErr w:type="spellStart"/>
            <w:r w:rsidRPr="00EE0E54">
              <w:rPr>
                <w:rFonts w:ascii="Times New Roman" w:hAnsi="Times New Roman" w:cs="Times New Roman"/>
              </w:rPr>
              <w:t>Sourceset</w:t>
            </w:r>
            <w:proofErr w:type="spellEnd"/>
          </w:p>
        </w:tc>
        <w:tc>
          <w:tcPr>
            <w:tcW w:w="0" w:type="auto"/>
            <w:vAlign w:val="center"/>
          </w:tcPr>
          <w:p w14:paraId="745A6B98" w14:textId="77777777" w:rsidR="006105F6" w:rsidRPr="00EE0E54" w:rsidRDefault="0000000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EE0E54">
              <w:rPr>
                <w:rFonts w:ascii="Times New Roman" w:hAnsi="Times New Roman" w:cs="Times New Roman"/>
              </w:rPr>
              <w:t>Period</w:t>
            </w:r>
          </w:p>
        </w:tc>
        <w:tc>
          <w:tcPr>
            <w:tcW w:w="0" w:type="auto"/>
            <w:gridSpan w:val="5"/>
            <w:vAlign w:val="center"/>
          </w:tcPr>
          <w:p w14:paraId="4BDE8E38" w14:textId="77777777" w:rsidR="006105F6" w:rsidRPr="00EE0E54" w:rsidRDefault="0000000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EE0E54">
              <w:rPr>
                <w:rFonts w:ascii="Times New Roman" w:hAnsi="Times New Roman" w:cs="Times New Roman"/>
              </w:rPr>
              <w:t>Bins</w:t>
            </w:r>
          </w:p>
        </w:tc>
      </w:tr>
      <w:tr w:rsidR="006105F6" w:rsidRPr="00EE0E54" w14:paraId="7A5CFCC1" w14:textId="77777777" w:rsidTr="00EE0E5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3F58FC" w14:textId="77777777" w:rsidR="006105F6" w:rsidRPr="00EE0E54" w:rsidRDefault="006105F6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45AA37" w14:textId="77777777" w:rsidR="006105F6" w:rsidRPr="00EE0E54" w:rsidRDefault="006105F6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9FE4C2" w14:textId="77777777" w:rsidR="006105F6" w:rsidRPr="00EE0E54" w:rsidRDefault="0000000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EE0E54">
              <w:rPr>
                <w:rFonts w:ascii="Times New Roman" w:hAnsi="Times New Roman" w:cs="Times New Roman"/>
              </w:rPr>
              <w:t>(0,1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17CC14" w14:textId="77777777" w:rsidR="006105F6" w:rsidRPr="00EE0E54" w:rsidRDefault="0000000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EE0E54">
              <w:rPr>
                <w:rFonts w:ascii="Times New Roman" w:hAnsi="Times New Roman" w:cs="Times New Roman"/>
              </w:rPr>
              <w:t>(1,2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FD00CC" w14:textId="77777777" w:rsidR="006105F6" w:rsidRPr="00EE0E54" w:rsidRDefault="0000000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EE0E54">
              <w:rPr>
                <w:rFonts w:ascii="Times New Roman" w:hAnsi="Times New Roman" w:cs="Times New Roman"/>
              </w:rPr>
              <w:t>(2,4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144A4F" w14:textId="77777777" w:rsidR="006105F6" w:rsidRPr="00EE0E54" w:rsidRDefault="0000000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EE0E54">
              <w:rPr>
                <w:rFonts w:ascii="Times New Roman" w:hAnsi="Times New Roman" w:cs="Times New Roman"/>
              </w:rPr>
              <w:t>(4,8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737504" w14:textId="77777777" w:rsidR="006105F6" w:rsidRPr="00EE0E54" w:rsidRDefault="0000000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EE0E54">
              <w:rPr>
                <w:rFonts w:ascii="Times New Roman" w:hAnsi="Times New Roman" w:cs="Times New Roman"/>
              </w:rPr>
              <w:t>(8,100]</w:t>
            </w:r>
          </w:p>
        </w:tc>
      </w:tr>
      <w:tr w:rsidR="006105F6" w:rsidRPr="00EE0E54" w14:paraId="799A414A" w14:textId="77777777" w:rsidTr="00EE0E54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9844D" w14:textId="77777777" w:rsidR="006105F6" w:rsidRPr="00EE0E54" w:rsidRDefault="0000000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EE0E54">
              <w:rPr>
                <w:rFonts w:ascii="Times New Roman" w:hAnsi="Times New Roman" w:cs="Times New Roman"/>
              </w:rPr>
              <w:t>Questionab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35787A" w14:textId="77777777" w:rsidR="006105F6" w:rsidRPr="00EE0E54" w:rsidRDefault="0000000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EE0E54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5BDFDA" w14:textId="77777777" w:rsidR="006105F6" w:rsidRPr="00EE0E54" w:rsidRDefault="0000000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8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A767A9" w14:textId="77777777" w:rsidR="006105F6" w:rsidRPr="00EE0E54" w:rsidRDefault="0000000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67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40CACF" w14:textId="77777777" w:rsidR="006105F6" w:rsidRPr="00EE0E54" w:rsidRDefault="0000000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83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B15054" w14:textId="77777777" w:rsidR="006105F6" w:rsidRPr="00EE0E54" w:rsidRDefault="0000000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98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635400" w14:textId="77777777" w:rsidR="006105F6" w:rsidRPr="00EE0E54" w:rsidRDefault="0000000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00</m:t>
                    </m:r>
                  </m:sub>
                </m:sSub>
              </m:oMath>
            </m:oMathPara>
          </w:p>
        </w:tc>
      </w:tr>
      <w:tr w:rsidR="006105F6" w:rsidRPr="00EE0E54" w14:paraId="08E1CFB2" w14:textId="77777777" w:rsidTr="00EE0E54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DC7A40D" w14:textId="77777777" w:rsidR="006105F6" w:rsidRPr="00EE0E54" w:rsidRDefault="006105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EED5D6A" w14:textId="77777777" w:rsidR="006105F6" w:rsidRPr="00EE0E54" w:rsidRDefault="0000000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EE0E54">
              <w:rPr>
                <w:rFonts w:ascii="Times New Roman" w:hAnsi="Times New Roman" w:cs="Times New Roman"/>
              </w:rPr>
              <w:t>Pre-pandemic</w:t>
            </w:r>
          </w:p>
        </w:tc>
        <w:tc>
          <w:tcPr>
            <w:tcW w:w="0" w:type="auto"/>
            <w:vAlign w:val="center"/>
          </w:tcPr>
          <w:p w14:paraId="53258B6A" w14:textId="77777777" w:rsidR="006105F6" w:rsidRPr="00EE0E54" w:rsidRDefault="0000000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49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62624E87" w14:textId="77777777" w:rsidR="006105F6" w:rsidRPr="00EE0E54" w:rsidRDefault="0000000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81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706B75E5" w14:textId="77777777" w:rsidR="006105F6" w:rsidRPr="00EE0E54" w:rsidRDefault="0000000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96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6596BEC3" w14:textId="77777777" w:rsidR="006105F6" w:rsidRPr="00EE0E54" w:rsidRDefault="0000000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99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63212052" w14:textId="77777777" w:rsidR="006105F6" w:rsidRPr="00EE0E54" w:rsidRDefault="0000000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00</m:t>
                    </m:r>
                  </m:sub>
                </m:sSub>
              </m:oMath>
            </m:oMathPara>
          </w:p>
        </w:tc>
      </w:tr>
      <w:tr w:rsidR="006105F6" w:rsidRPr="00EE0E54" w14:paraId="5C1D017F" w14:textId="77777777" w:rsidTr="00EE0E54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9E99456" w14:textId="77777777" w:rsidR="006105F6" w:rsidRPr="00EE0E54" w:rsidRDefault="006105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EC9BAE" w14:textId="77777777" w:rsidR="006105F6" w:rsidRPr="00EE0E54" w:rsidRDefault="0000000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EE0E54">
              <w:rPr>
                <w:rFonts w:ascii="Times New Roman" w:hAnsi="Times New Roman" w:cs="Times New Roman"/>
              </w:rPr>
              <w:t>Pandem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1D4664" w14:textId="77777777" w:rsidR="006105F6" w:rsidRPr="00EE0E54" w:rsidRDefault="0000000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4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223E9F" w14:textId="77777777" w:rsidR="006105F6" w:rsidRPr="00EE0E54" w:rsidRDefault="0000000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7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C940DD" w14:textId="77777777" w:rsidR="006105F6" w:rsidRPr="00EE0E54" w:rsidRDefault="0000000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57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CA35BA" w14:textId="77777777" w:rsidR="006105F6" w:rsidRPr="00EE0E54" w:rsidRDefault="0000000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94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7BF970" w14:textId="77777777" w:rsidR="006105F6" w:rsidRPr="00EE0E54" w:rsidRDefault="0000000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00</m:t>
                    </m:r>
                  </m:sub>
                </m:sSub>
              </m:oMath>
            </m:oMathPara>
          </w:p>
        </w:tc>
      </w:tr>
      <w:tr w:rsidR="006105F6" w:rsidRPr="00EE0E54" w14:paraId="746F8FC3" w14:textId="77777777" w:rsidTr="00EE0E54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F4DBC" w14:textId="77777777" w:rsidR="006105F6" w:rsidRPr="00EE0E54" w:rsidRDefault="0000000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EE0E54">
              <w:rPr>
                <w:rFonts w:ascii="Times New Roman" w:hAnsi="Times New Roman" w:cs="Times New Roman"/>
              </w:rPr>
              <w:t>Reliab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E61504" w14:textId="77777777" w:rsidR="006105F6" w:rsidRPr="00EE0E54" w:rsidRDefault="0000000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EE0E54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C10DA0" w14:textId="77777777" w:rsidR="006105F6" w:rsidRPr="00EE0E54" w:rsidRDefault="0000000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79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347E6E" w14:textId="77777777" w:rsidR="006105F6" w:rsidRPr="00EE0E54" w:rsidRDefault="0000000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82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E30A7E" w14:textId="77777777" w:rsidR="006105F6" w:rsidRPr="00EE0E54" w:rsidRDefault="0000000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92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165705" w14:textId="77777777" w:rsidR="006105F6" w:rsidRPr="00EE0E54" w:rsidRDefault="0000000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99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152D17" w14:textId="77777777" w:rsidR="006105F6" w:rsidRPr="00EE0E54" w:rsidRDefault="0000000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00</m:t>
                    </m:r>
                  </m:sub>
                </m:sSub>
              </m:oMath>
            </m:oMathPara>
          </w:p>
        </w:tc>
      </w:tr>
      <w:tr w:rsidR="006105F6" w:rsidRPr="00EE0E54" w14:paraId="68A361AB" w14:textId="77777777" w:rsidTr="00EE0E54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6EB25D2" w14:textId="77777777" w:rsidR="006105F6" w:rsidRPr="00EE0E54" w:rsidRDefault="006105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616DE67" w14:textId="77777777" w:rsidR="006105F6" w:rsidRPr="00EE0E54" w:rsidRDefault="0000000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EE0E54">
              <w:rPr>
                <w:rFonts w:ascii="Times New Roman" w:hAnsi="Times New Roman" w:cs="Times New Roman"/>
              </w:rPr>
              <w:t>Pre-pandemic</w:t>
            </w:r>
          </w:p>
        </w:tc>
        <w:tc>
          <w:tcPr>
            <w:tcW w:w="0" w:type="auto"/>
            <w:vAlign w:val="center"/>
          </w:tcPr>
          <w:p w14:paraId="265EEBAA" w14:textId="77777777" w:rsidR="006105F6" w:rsidRPr="00EE0E54" w:rsidRDefault="0000000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98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22838EDC" w14:textId="77777777" w:rsidR="006105F6" w:rsidRPr="00EE0E54" w:rsidRDefault="0000000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99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2C0C46F2" w14:textId="77777777" w:rsidR="006105F6" w:rsidRPr="00EE0E54" w:rsidRDefault="0000000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00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6E0A6E27" w14:textId="77777777" w:rsidR="006105F6" w:rsidRPr="00EE0E54" w:rsidRDefault="0000000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EE0E54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</w:tcPr>
          <w:p w14:paraId="2130CFDF" w14:textId="77777777" w:rsidR="006105F6" w:rsidRPr="00EE0E54" w:rsidRDefault="0000000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EE0E54">
              <w:rPr>
                <w:rFonts w:ascii="Times New Roman" w:hAnsi="Times New Roman" w:cs="Times New Roman"/>
              </w:rPr>
              <w:t>—</w:t>
            </w:r>
          </w:p>
        </w:tc>
      </w:tr>
      <w:tr w:rsidR="006105F6" w:rsidRPr="00EE0E54" w14:paraId="11112C96" w14:textId="77777777" w:rsidTr="00EE0E54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EE6DE25" w14:textId="77777777" w:rsidR="006105F6" w:rsidRPr="00EE0E54" w:rsidRDefault="006105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E52966" w14:textId="77777777" w:rsidR="006105F6" w:rsidRPr="00EE0E54" w:rsidRDefault="0000000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EE0E54">
              <w:rPr>
                <w:rFonts w:ascii="Times New Roman" w:hAnsi="Times New Roman" w:cs="Times New Roman"/>
              </w:rPr>
              <w:t>Pandem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7226D7" w14:textId="77777777" w:rsidR="006105F6" w:rsidRPr="00EE0E54" w:rsidRDefault="0000000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8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48D875" w14:textId="77777777" w:rsidR="006105F6" w:rsidRPr="00EE0E54" w:rsidRDefault="0000000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44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A4A584" w14:textId="77777777" w:rsidR="006105F6" w:rsidRPr="00EE0E54" w:rsidRDefault="0000000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76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6EAED1" w14:textId="77777777" w:rsidR="006105F6" w:rsidRPr="00EE0E54" w:rsidRDefault="0000000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97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356283" w14:textId="77777777" w:rsidR="006105F6" w:rsidRPr="00EE0E54" w:rsidRDefault="0000000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00</m:t>
                    </m:r>
                  </m:sub>
                </m:sSub>
              </m:oMath>
            </m:oMathPara>
          </w:p>
        </w:tc>
      </w:tr>
      <w:bookmarkEnd w:id="0"/>
    </w:tbl>
    <w:p w14:paraId="7548F866" w14:textId="7AD6C8F7" w:rsidR="006105F6" w:rsidRPr="00885521" w:rsidRDefault="006105F6" w:rsidP="00F25457">
      <w:pPr>
        <w:pStyle w:val="TableCaption"/>
        <w:rPr>
          <w:rFonts w:ascii="Times New Roman" w:hAnsi="Times New Roman" w:cs="Times New Roman"/>
        </w:rPr>
      </w:pPr>
    </w:p>
    <w:sectPr w:rsidR="006105F6" w:rsidRPr="00885521" w:rsidSect="00B74BE7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AD048B" w14:textId="77777777" w:rsidR="00EB0EB4" w:rsidRDefault="00EB0EB4">
      <w:pPr>
        <w:spacing w:after="0"/>
      </w:pPr>
      <w:r>
        <w:separator/>
      </w:r>
    </w:p>
  </w:endnote>
  <w:endnote w:type="continuationSeparator" w:id="0">
    <w:p w14:paraId="05CCCBBE" w14:textId="77777777" w:rsidR="00EB0EB4" w:rsidRDefault="00EB0EB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947437" w14:textId="77777777" w:rsidR="00EB0EB4" w:rsidRDefault="00EB0EB4">
      <w:r>
        <w:separator/>
      </w:r>
    </w:p>
  </w:footnote>
  <w:footnote w:type="continuationSeparator" w:id="0">
    <w:p w14:paraId="7CC6C33F" w14:textId="77777777" w:rsidR="00EB0EB4" w:rsidRDefault="00EB0E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07D4915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396898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105F6"/>
    <w:rsid w:val="000063AF"/>
    <w:rsid w:val="00017633"/>
    <w:rsid w:val="00022FD1"/>
    <w:rsid w:val="0007107D"/>
    <w:rsid w:val="000B2C48"/>
    <w:rsid w:val="001564E3"/>
    <w:rsid w:val="00176131"/>
    <w:rsid w:val="001B4EC8"/>
    <w:rsid w:val="001E4517"/>
    <w:rsid w:val="00212E00"/>
    <w:rsid w:val="00230BFA"/>
    <w:rsid w:val="0025536E"/>
    <w:rsid w:val="002617F6"/>
    <w:rsid w:val="00291908"/>
    <w:rsid w:val="002B7819"/>
    <w:rsid w:val="003204C5"/>
    <w:rsid w:val="00387EEC"/>
    <w:rsid w:val="004C4FFE"/>
    <w:rsid w:val="00507A69"/>
    <w:rsid w:val="005349C3"/>
    <w:rsid w:val="00547FF4"/>
    <w:rsid w:val="0055395D"/>
    <w:rsid w:val="005D0AC1"/>
    <w:rsid w:val="00606C90"/>
    <w:rsid w:val="006105F6"/>
    <w:rsid w:val="0061164B"/>
    <w:rsid w:val="006F3ADD"/>
    <w:rsid w:val="006F575E"/>
    <w:rsid w:val="00752B37"/>
    <w:rsid w:val="007D1716"/>
    <w:rsid w:val="00850DFA"/>
    <w:rsid w:val="00885521"/>
    <w:rsid w:val="00902B38"/>
    <w:rsid w:val="009926B2"/>
    <w:rsid w:val="009929C8"/>
    <w:rsid w:val="00A72441"/>
    <w:rsid w:val="00B235C3"/>
    <w:rsid w:val="00B74BE7"/>
    <w:rsid w:val="00BB0CAC"/>
    <w:rsid w:val="00BB656B"/>
    <w:rsid w:val="00BE5B8A"/>
    <w:rsid w:val="00BF6811"/>
    <w:rsid w:val="00CE787C"/>
    <w:rsid w:val="00D841CF"/>
    <w:rsid w:val="00DA6213"/>
    <w:rsid w:val="00DB54AA"/>
    <w:rsid w:val="00DE616B"/>
    <w:rsid w:val="00EA1A87"/>
    <w:rsid w:val="00EB0EB4"/>
    <w:rsid w:val="00EB1F29"/>
    <w:rsid w:val="00EE0E54"/>
    <w:rsid w:val="00F064A1"/>
    <w:rsid w:val="00F25457"/>
    <w:rsid w:val="00F93953"/>
    <w:rsid w:val="00FE7AE1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0E4297"/>
  <w15:docId w15:val="{948D47D6-8F91-41E1-8DC7-6C9F3A9E7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Corpotesto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itolo2">
    <w:name w:val="heading 2"/>
    <w:basedOn w:val="Normale"/>
    <w:next w:val="Corpotesto"/>
    <w:uiPriority w:val="9"/>
    <w:unhideWhenUsed/>
    <w:qFormat/>
    <w:rsid w:val="00902B38"/>
    <w:pPr>
      <w:keepNext/>
      <w:keepLines/>
      <w:spacing w:before="180" w:after="0" w:line="480" w:lineRule="auto"/>
      <w:outlineLvl w:val="1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Titolo3">
    <w:name w:val="heading 3"/>
    <w:basedOn w:val="Normale"/>
    <w:next w:val="Corpotesto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Corpotesto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Titolo5">
    <w:name w:val="heading 5"/>
    <w:basedOn w:val="Normale"/>
    <w:next w:val="Corpotesto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Titolo6">
    <w:name w:val="heading 6"/>
    <w:basedOn w:val="Normale"/>
    <w:next w:val="Corpotesto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7">
    <w:name w:val="heading 7"/>
    <w:basedOn w:val="Normale"/>
    <w:next w:val="Corpotesto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8">
    <w:name w:val="heading 8"/>
    <w:basedOn w:val="Normale"/>
    <w:next w:val="Corpotesto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9">
    <w:name w:val="heading 9"/>
    <w:basedOn w:val="Normale"/>
    <w:next w:val="Corpotesto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qFormat/>
    <w:pPr>
      <w:spacing w:before="180" w:after="180"/>
    </w:pPr>
  </w:style>
  <w:style w:type="paragraph" w:customStyle="1" w:styleId="FirstParagraph">
    <w:name w:val="First Paragraph"/>
    <w:basedOn w:val="Corpotesto"/>
    <w:next w:val="Corpotesto"/>
    <w:qFormat/>
  </w:style>
  <w:style w:type="paragraph" w:customStyle="1" w:styleId="Compact">
    <w:name w:val="Compact"/>
    <w:basedOn w:val="Corpotesto"/>
    <w:qFormat/>
    <w:pPr>
      <w:spacing w:before="36" w:after="36"/>
    </w:pPr>
  </w:style>
  <w:style w:type="paragraph" w:styleId="Titolo">
    <w:name w:val="Title"/>
    <w:basedOn w:val="Normale"/>
    <w:next w:val="Corpotesto"/>
    <w:qFormat/>
    <w:rsid w:val="00902B38"/>
    <w:pPr>
      <w:keepNext/>
      <w:keepLines/>
      <w:spacing w:after="0" w:line="480" w:lineRule="auto"/>
      <w:jc w:val="both"/>
    </w:pPr>
    <w:rPr>
      <w:rFonts w:ascii="Times New Roman" w:eastAsiaTheme="majorEastAsia" w:hAnsi="Times New Roman" w:cstheme="majorBidi"/>
      <w:b/>
      <w:bCs/>
      <w:sz w:val="30"/>
      <w:szCs w:val="36"/>
    </w:rPr>
  </w:style>
  <w:style w:type="paragraph" w:styleId="Sottotitolo">
    <w:name w:val="Subtitle"/>
    <w:basedOn w:val="Titolo"/>
    <w:next w:val="Corpotesto"/>
    <w:qFormat/>
    <w:pPr>
      <w:spacing w:before="240"/>
    </w:pPr>
    <w:rPr>
      <w:szCs w:val="30"/>
    </w:rPr>
  </w:style>
  <w:style w:type="paragraph" w:customStyle="1" w:styleId="Author">
    <w:name w:val="Author"/>
    <w:next w:val="Corpotesto"/>
    <w:qFormat/>
    <w:pPr>
      <w:keepNext/>
      <w:keepLines/>
      <w:jc w:val="center"/>
    </w:pPr>
  </w:style>
  <w:style w:type="paragraph" w:styleId="Data">
    <w:name w:val="Date"/>
    <w:next w:val="Corpotesto"/>
    <w:qFormat/>
    <w:pPr>
      <w:keepNext/>
      <w:keepLines/>
      <w:jc w:val="center"/>
    </w:pPr>
  </w:style>
  <w:style w:type="paragraph" w:customStyle="1" w:styleId="Abstract">
    <w:name w:val="Abstract"/>
    <w:basedOn w:val="Normale"/>
    <w:next w:val="Corpotesto"/>
    <w:qFormat/>
    <w:pPr>
      <w:keepNext/>
      <w:keepLines/>
      <w:spacing w:before="300" w:after="300"/>
    </w:pPr>
    <w:rPr>
      <w:sz w:val="20"/>
      <w:szCs w:val="20"/>
    </w:rPr>
  </w:style>
  <w:style w:type="paragraph" w:styleId="Bibliografia">
    <w:name w:val="Bibliography"/>
    <w:basedOn w:val="Normale"/>
    <w:qFormat/>
  </w:style>
  <w:style w:type="paragraph" w:styleId="Testodelblocco">
    <w:name w:val="Block Text"/>
    <w:basedOn w:val="Corpotesto"/>
    <w:next w:val="Corpotesto"/>
    <w:uiPriority w:val="9"/>
    <w:unhideWhenUsed/>
    <w:qFormat/>
    <w:pPr>
      <w:spacing w:before="100" w:after="100"/>
      <w:ind w:left="480" w:right="480"/>
    </w:pPr>
  </w:style>
  <w:style w:type="paragraph" w:styleId="Testonotaapidipagina">
    <w:name w:val="footnote text"/>
    <w:basedOn w:val="Normale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e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e"/>
  </w:style>
  <w:style w:type="paragraph" w:styleId="Didascalia">
    <w:name w:val="caption"/>
    <w:basedOn w:val="Normale"/>
    <w:link w:val="DidascaliaCarattere"/>
    <w:pPr>
      <w:spacing w:after="120"/>
    </w:pPr>
    <w:rPr>
      <w:i/>
    </w:rPr>
  </w:style>
  <w:style w:type="paragraph" w:customStyle="1" w:styleId="TableCaption">
    <w:name w:val="Table Caption"/>
    <w:basedOn w:val="Didascalia"/>
    <w:pPr>
      <w:keepNext/>
    </w:pPr>
  </w:style>
  <w:style w:type="paragraph" w:customStyle="1" w:styleId="ImageCaption">
    <w:name w:val="Image Caption"/>
    <w:basedOn w:val="Didascalia"/>
  </w:style>
  <w:style w:type="paragraph" w:customStyle="1" w:styleId="Figure">
    <w:name w:val="Figure"/>
    <w:basedOn w:val="Normale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DidascaliaCarattere">
    <w:name w:val="Didascalia Carattere"/>
    <w:basedOn w:val="Carpredefinitoparagrafo"/>
    <w:link w:val="Didascalia"/>
  </w:style>
  <w:style w:type="character" w:customStyle="1" w:styleId="VerbatimChar">
    <w:name w:val="Verbatim Char"/>
    <w:basedOn w:val="DidascaliaCarattere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DidascaliaCarattere"/>
  </w:style>
  <w:style w:type="character" w:styleId="Rimandonotaapidipagina">
    <w:name w:val="footnote reference"/>
    <w:basedOn w:val="DidascaliaCarattere"/>
    <w:rPr>
      <w:vertAlign w:val="superscript"/>
    </w:rPr>
  </w:style>
  <w:style w:type="character" w:styleId="Collegamentoipertestuale">
    <w:name w:val="Hyperlink"/>
    <w:basedOn w:val="DidascaliaCarattere"/>
    <w:uiPriority w:val="99"/>
    <w:rPr>
      <w:color w:val="4F81BD" w:themeColor="accent1"/>
    </w:rPr>
  </w:style>
  <w:style w:type="paragraph" w:styleId="Titolosommario">
    <w:name w:val="TOC Heading"/>
    <w:basedOn w:val="Titolo1"/>
    <w:next w:val="Corpotesto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e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74BE7"/>
    <w:rPr>
      <w:color w:val="954F72"/>
      <w:u w:val="single"/>
    </w:rPr>
  </w:style>
  <w:style w:type="paragraph" w:customStyle="1" w:styleId="msonormal0">
    <w:name w:val="msonormal"/>
    <w:basedOn w:val="Normale"/>
    <w:rsid w:val="00B74BE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  <w:style w:type="table" w:styleId="Grigliatabella">
    <w:name w:val="Table Grid"/>
    <w:basedOn w:val="Tabellanormale"/>
    <w:rsid w:val="00BB0CA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95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CD4853-E258-4B3C-9016-FC2707DBDE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Dynamics of (mis)information flow and engaging power of narratives SUPPLEMENTARY INFORMATION</vt:lpstr>
    </vt:vector>
  </TitlesOfParts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ynamics of (mis)information flow and engaging power of narratives SUPPLEMENTARY INFORMATION</dc:title>
  <dc:creator/>
  <cp:keywords/>
  <cp:lastModifiedBy>Emanuele</cp:lastModifiedBy>
  <cp:revision>42</cp:revision>
  <dcterms:created xsi:type="dcterms:W3CDTF">2022-11-04T20:09:00Z</dcterms:created>
  <dcterms:modified xsi:type="dcterms:W3CDTF">2022-12-08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/>
  </property>
</Properties>
</file>